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4CE" w:rsidRPr="00B24A7F" w:rsidRDefault="00F7167B" w:rsidP="007434CE">
      <w:pPr>
        <w:ind w:left="-720" w:firstLine="720"/>
        <w:rPr>
          <w:rFonts w:ascii="Times New Roman" w:hAnsi="Times New Roman" w:cs="Times New Roman"/>
          <w:bCs/>
        </w:rPr>
      </w:pPr>
      <w:r w:rsidRPr="00F7167B">
        <w:rPr>
          <w:rFonts w:ascii="Times New Roman" w:hAnsi="Times New Roman" w:cs="Times New Roman"/>
          <w:bCs/>
        </w:rPr>
        <w:t>Table</w:t>
      </w:r>
      <w:r w:rsidR="0055500F">
        <w:rPr>
          <w:rFonts w:ascii="Times New Roman" w:hAnsi="Times New Roman" w:cs="Times New Roman"/>
          <w:bCs/>
        </w:rPr>
        <w:t xml:space="preserve"> S2</w:t>
      </w:r>
      <w:r w:rsidRPr="00F7167B">
        <w:rPr>
          <w:rFonts w:ascii="Times New Roman" w:hAnsi="Times New Roman" w:cs="Times New Roman"/>
          <w:bCs/>
        </w:rPr>
        <w:t>. Antibodies used in research related to this paper.</w:t>
      </w:r>
      <w:r w:rsidRPr="00F7167B">
        <w:rPr>
          <w:rFonts w:ascii="Times New Roman" w:hAnsi="Times New Roman" w:cs="Times New Roman"/>
          <w:bCs/>
        </w:rPr>
        <w:tab/>
      </w:r>
    </w:p>
    <w:tbl>
      <w:tblPr>
        <w:tblStyle w:val="TableGrid"/>
        <w:tblW w:w="13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420"/>
        <w:gridCol w:w="3158"/>
        <w:gridCol w:w="1088"/>
        <w:gridCol w:w="900"/>
        <w:gridCol w:w="1439"/>
        <w:gridCol w:w="2280"/>
      </w:tblGrid>
      <w:tr w:rsidR="007434CE" w:rsidRPr="00C85E6A" w:rsidTr="005D3DCF">
        <w:trPr>
          <w:trHeight w:val="216"/>
        </w:trPr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7434CE" w:rsidRPr="00C85E6A" w:rsidRDefault="007434CE" w:rsidP="00B50FD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ntigen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</w:tcPr>
          <w:p w:rsidR="007434CE" w:rsidRPr="00C85E6A" w:rsidRDefault="007434CE" w:rsidP="00B50FD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Full Name</w:t>
            </w:r>
          </w:p>
        </w:tc>
        <w:tc>
          <w:tcPr>
            <w:tcW w:w="3158" w:type="dxa"/>
            <w:tcBorders>
              <w:top w:val="single" w:sz="12" w:space="0" w:color="auto"/>
              <w:bottom w:val="single" w:sz="12" w:space="0" w:color="auto"/>
            </w:tcBorders>
          </w:tcPr>
          <w:p w:rsidR="007434CE" w:rsidRPr="00C85E6A" w:rsidRDefault="007434CE" w:rsidP="00B50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Marker for 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</w:tcPr>
          <w:p w:rsidR="007434CE" w:rsidRPr="00C85E6A" w:rsidRDefault="007434CE" w:rsidP="00B50FD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7434CE" w:rsidRPr="00C85E6A" w:rsidRDefault="007434CE" w:rsidP="00B50FD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Dilution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</w:tcPr>
          <w:p w:rsidR="007434CE" w:rsidRPr="00C85E6A" w:rsidRDefault="007434CE" w:rsidP="00B50FD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Catalogue #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</w:tcPr>
          <w:p w:rsidR="007434CE" w:rsidRPr="00C85E6A" w:rsidRDefault="007434CE" w:rsidP="00B50FD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Vendor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one morphogenetic protein 4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esodermal lineage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39973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EC1C4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EC1C43" w:rsidRPr="00C85E6A">
              <w:rPr>
                <w:rFonts w:ascii="Times New Roman" w:hAnsi="Times New Roman" w:cs="Times New Roman"/>
                <w:sz w:val="18"/>
                <w:szCs w:val="18"/>
              </w:rPr>
              <w:t>RN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2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POU Class 3 </w:t>
            </w: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Homeobox</w:t>
            </w:r>
            <w:proofErr w:type="spellEnd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rogenitor cells and Upper Layer II, III and V cortical neuron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C641AC">
            <w:pPr>
              <w:ind w:hanging="24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A5-30124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 Scientific</w:t>
            </w:r>
          </w:p>
        </w:tc>
      </w:tr>
      <w:tr w:rsidR="005D3DCF" w:rsidRPr="00C85E6A" w:rsidTr="005D3DCF">
        <w:trPr>
          <w:trHeight w:val="216"/>
        </w:trPr>
        <w:tc>
          <w:tcPr>
            <w:tcW w:w="1350" w:type="dxa"/>
          </w:tcPr>
          <w:p w:rsidR="005D3DCF" w:rsidRPr="00EE755C" w:rsidRDefault="005D3DCF" w:rsidP="00EC1C43">
            <w:pPr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Pase</w:t>
            </w:r>
            <w:proofErr w:type="spellEnd"/>
          </w:p>
        </w:tc>
        <w:tc>
          <w:tcPr>
            <w:tcW w:w="3420" w:type="dxa"/>
          </w:tcPr>
          <w:p w:rsidR="005D3DCF" w:rsidRPr="00C85E6A" w:rsidRDefault="005D3DCF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3DCF">
              <w:rPr>
                <w:rFonts w:ascii="Times New Roman" w:hAnsi="Times New Roman" w:cs="Times New Roman"/>
                <w:sz w:val="18"/>
                <w:szCs w:val="18"/>
              </w:rPr>
              <w:t>2',3'-cyclic-nucleotide 3'-phosphodiesterase</w:t>
            </w:r>
          </w:p>
        </w:tc>
        <w:tc>
          <w:tcPr>
            <w:tcW w:w="3158" w:type="dxa"/>
          </w:tcPr>
          <w:p w:rsidR="005D3DCF" w:rsidRPr="00C85E6A" w:rsidRDefault="005D3DCF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yelinat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ligodendrocytes</w:t>
            </w:r>
          </w:p>
        </w:tc>
        <w:tc>
          <w:tcPr>
            <w:tcW w:w="1088" w:type="dxa"/>
          </w:tcPr>
          <w:p w:rsidR="005D3DCF" w:rsidRPr="00C85E6A" w:rsidRDefault="005D3DCF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5D3DCF" w:rsidRPr="00C85E6A" w:rsidRDefault="005D3DCF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5D3DCF" w:rsidRPr="00C85E6A" w:rsidRDefault="005D3DCF" w:rsidP="00C641AC">
            <w:pPr>
              <w:ind w:hanging="2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-003</w:t>
            </w:r>
          </w:p>
        </w:tc>
        <w:tc>
          <w:tcPr>
            <w:tcW w:w="2280" w:type="dxa"/>
          </w:tcPr>
          <w:p w:rsidR="005D3DCF" w:rsidRPr="00C85E6A" w:rsidRDefault="005D3DCF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ic System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EC1C4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EC1C43" w:rsidRPr="00C85E6A">
              <w:rPr>
                <w:rFonts w:ascii="Times New Roman" w:hAnsi="Times New Roman" w:cs="Times New Roman"/>
                <w:sz w:val="18"/>
                <w:szCs w:val="18"/>
              </w:rPr>
              <w:t>TIP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2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COUP-TF-Interacting Protein 2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Layer V and VI cortical neuron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28448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8357B2" w:rsidRPr="00C85E6A" w:rsidTr="005D3DCF">
        <w:trPr>
          <w:trHeight w:val="216"/>
        </w:trPr>
        <w:tc>
          <w:tcPr>
            <w:tcW w:w="1350" w:type="dxa"/>
          </w:tcPr>
          <w:p w:rsidR="008357B2" w:rsidRPr="00C85E6A" w:rsidRDefault="008357B2" w:rsidP="00EC1C4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="00EC1C43" w:rsidRPr="00C85E6A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proofErr w:type="spellEnd"/>
          </w:p>
        </w:tc>
        <w:tc>
          <w:tcPr>
            <w:tcW w:w="3420" w:type="dxa"/>
          </w:tcPr>
          <w:p w:rsidR="008357B2" w:rsidRPr="00C85E6A" w:rsidRDefault="001E0E8D" w:rsidP="009A74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357B2" w:rsidRPr="00C85E6A">
              <w:rPr>
                <w:rFonts w:ascii="Times New Roman" w:hAnsi="Times New Roman" w:cs="Times New Roman"/>
                <w:sz w:val="18"/>
                <w:szCs w:val="18"/>
              </w:rPr>
              <w:t>roto-oncogene</w:t>
            </w:r>
            <w:r w:rsidR="009A74D3"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9A74D3" w:rsidRPr="00C85E6A">
              <w:rPr>
                <w:rFonts w:ascii="Times New Roman" w:hAnsi="Times New Roman" w:cs="Times New Roman"/>
                <w:sz w:val="18"/>
                <w:szCs w:val="18"/>
              </w:rPr>
              <w:t>vFos</w:t>
            </w:r>
            <w:proofErr w:type="spellEnd"/>
            <w:r w:rsidR="009A74D3"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  homolog</w:t>
            </w:r>
          </w:p>
        </w:tc>
        <w:tc>
          <w:tcPr>
            <w:tcW w:w="3158" w:type="dxa"/>
          </w:tcPr>
          <w:p w:rsidR="008357B2" w:rsidRPr="00C85E6A" w:rsidRDefault="008357B2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Immediate early gene (IEG) marker</w:t>
            </w:r>
          </w:p>
        </w:tc>
        <w:tc>
          <w:tcPr>
            <w:tcW w:w="1088" w:type="dxa"/>
          </w:tcPr>
          <w:p w:rsidR="008357B2" w:rsidRPr="00C85E6A" w:rsidRDefault="001E0E8D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8357B2" w:rsidRPr="00C85E6A" w:rsidRDefault="001E0E8D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8357B2" w:rsidRPr="00C85E6A" w:rsidRDefault="001E0E8D" w:rsidP="001E0E8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  <w:r w:rsidR="00110C97" w:rsidRPr="00C85E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2280" w:type="dxa"/>
          </w:tcPr>
          <w:p w:rsidR="008357B2" w:rsidRPr="00C85E6A" w:rsidRDefault="00046823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ynaptic Systems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DCX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oublecortin</w:t>
            </w:r>
            <w:proofErr w:type="spellEnd"/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igrating early neuronal cell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4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4604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AA77D6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YFP</w:t>
            </w:r>
          </w:p>
        </w:tc>
        <w:tc>
          <w:tcPr>
            <w:tcW w:w="3420" w:type="dxa"/>
          </w:tcPr>
          <w:p w:rsidR="007434CE" w:rsidRPr="00C85E6A" w:rsidRDefault="00C641AC" w:rsidP="00C641AC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nhanced yellow fluorescent protein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Optogenetic reporter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BS8500431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eBiosciences</w:t>
            </w:r>
            <w:proofErr w:type="spellEnd"/>
          </w:p>
        </w:tc>
      </w:tr>
      <w:bookmarkEnd w:id="0"/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EC1C4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C1C43" w:rsidRPr="00C85E6A">
              <w:rPr>
                <w:rFonts w:ascii="Times New Roman" w:hAnsi="Times New Roman" w:cs="Times New Roman"/>
                <w:sz w:val="18"/>
                <w:szCs w:val="18"/>
              </w:rPr>
              <w:t>OXG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orkhead</w:t>
            </w:r>
            <w:proofErr w:type="spellEnd"/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 Box G1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Primary progenitor, Telencephalon 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18259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DA7062" w:rsidRPr="00C85E6A" w:rsidTr="005D3DCF">
        <w:trPr>
          <w:trHeight w:val="216"/>
        </w:trPr>
        <w:tc>
          <w:tcPr>
            <w:tcW w:w="1350" w:type="dxa"/>
          </w:tcPr>
          <w:p w:rsidR="00DA7062" w:rsidRPr="00C85E6A" w:rsidRDefault="00DA7062" w:rsidP="00EC1C4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ABA</w:t>
            </w:r>
          </w:p>
        </w:tc>
        <w:tc>
          <w:tcPr>
            <w:tcW w:w="3420" w:type="dxa"/>
          </w:tcPr>
          <w:p w:rsidR="00DA7062" w:rsidRPr="00C85E6A" w:rsidRDefault="00DA7062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amma aminobutyric acid</w:t>
            </w:r>
          </w:p>
        </w:tc>
        <w:tc>
          <w:tcPr>
            <w:tcW w:w="3158" w:type="dxa"/>
          </w:tcPr>
          <w:p w:rsidR="00DA7062" w:rsidRPr="00C85E6A" w:rsidRDefault="00DA7062" w:rsidP="00FB29A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Inhibitory neurotransmitter</w:t>
            </w:r>
          </w:p>
        </w:tc>
        <w:tc>
          <w:tcPr>
            <w:tcW w:w="1088" w:type="dxa"/>
          </w:tcPr>
          <w:p w:rsidR="00DA7062" w:rsidRPr="00C85E6A" w:rsidRDefault="00C85E6A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uinea pig</w:t>
            </w:r>
          </w:p>
        </w:tc>
        <w:tc>
          <w:tcPr>
            <w:tcW w:w="900" w:type="dxa"/>
          </w:tcPr>
          <w:p w:rsidR="00DA7062" w:rsidRPr="00C85E6A" w:rsidRDefault="00C85E6A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DA7062" w:rsidRPr="00C85E6A" w:rsidRDefault="00C85E6A" w:rsidP="00C85E6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17413</w:t>
            </w:r>
          </w:p>
        </w:tc>
        <w:tc>
          <w:tcPr>
            <w:tcW w:w="2280" w:type="dxa"/>
          </w:tcPr>
          <w:p w:rsidR="00DA7062" w:rsidRPr="00C85E6A" w:rsidRDefault="00C85E6A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DA7062" w:rsidRPr="00C85E6A" w:rsidTr="005D3DCF">
        <w:trPr>
          <w:trHeight w:val="216"/>
        </w:trPr>
        <w:tc>
          <w:tcPr>
            <w:tcW w:w="1350" w:type="dxa"/>
          </w:tcPr>
          <w:p w:rsidR="00DA7062" w:rsidRPr="00C85E6A" w:rsidRDefault="00DA7062" w:rsidP="00974D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AD1/GAD67</w:t>
            </w:r>
          </w:p>
        </w:tc>
        <w:tc>
          <w:tcPr>
            <w:tcW w:w="3420" w:type="dxa"/>
          </w:tcPr>
          <w:p w:rsidR="00DA7062" w:rsidRPr="00C85E6A" w:rsidRDefault="00DA7062" w:rsidP="00974D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lutamate decarboxylase 1</w:t>
            </w:r>
          </w:p>
        </w:tc>
        <w:tc>
          <w:tcPr>
            <w:tcW w:w="3158" w:type="dxa"/>
          </w:tcPr>
          <w:p w:rsidR="00DA7062" w:rsidRPr="00C85E6A" w:rsidRDefault="00DA7062" w:rsidP="00974D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ture inhibitory GABAergic neurons</w:t>
            </w:r>
          </w:p>
        </w:tc>
        <w:tc>
          <w:tcPr>
            <w:tcW w:w="1088" w:type="dxa"/>
          </w:tcPr>
          <w:p w:rsidR="00DA7062" w:rsidRPr="00C85E6A" w:rsidRDefault="00DA7062" w:rsidP="00974DA0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DA7062" w:rsidRPr="00C85E6A" w:rsidRDefault="00DA7062" w:rsidP="00974D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DA7062" w:rsidRPr="00C85E6A" w:rsidRDefault="00DA7062" w:rsidP="00974D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98-013</w:t>
            </w:r>
          </w:p>
        </w:tc>
        <w:tc>
          <w:tcPr>
            <w:tcW w:w="2280" w:type="dxa"/>
          </w:tcPr>
          <w:p w:rsidR="00DA7062" w:rsidRPr="00C85E6A" w:rsidRDefault="00DA7062" w:rsidP="00974DA0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ynaptic Systems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FAP</w:t>
            </w:r>
          </w:p>
        </w:tc>
        <w:tc>
          <w:tcPr>
            <w:tcW w:w="3420" w:type="dxa"/>
          </w:tcPr>
          <w:p w:rsidR="007434CE" w:rsidRPr="00C85E6A" w:rsidRDefault="00C641AC" w:rsidP="00C641AC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lial fibrillary acidic protein 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strocyte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04-1031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</w:tr>
      <w:tr w:rsidR="00B5345E" w:rsidRPr="00C85E6A" w:rsidTr="005D3DCF">
        <w:trPr>
          <w:trHeight w:val="216"/>
        </w:trPr>
        <w:tc>
          <w:tcPr>
            <w:tcW w:w="1350" w:type="dxa"/>
          </w:tcPr>
          <w:p w:rsidR="00B5345E" w:rsidRPr="00C85E6A" w:rsidRDefault="00B5345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  <w:tc>
          <w:tcPr>
            <w:tcW w:w="3420" w:type="dxa"/>
          </w:tcPr>
          <w:p w:rsidR="00B5345E" w:rsidRPr="00C85E6A" w:rsidRDefault="00B5345E" w:rsidP="00C641A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reen fluorescent protein</w:t>
            </w:r>
          </w:p>
        </w:tc>
        <w:tc>
          <w:tcPr>
            <w:tcW w:w="3158" w:type="dxa"/>
          </w:tcPr>
          <w:p w:rsidR="00B5345E" w:rsidRPr="00C85E6A" w:rsidRDefault="00B5345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Optogenetic reporter</w:t>
            </w:r>
          </w:p>
        </w:tc>
        <w:tc>
          <w:tcPr>
            <w:tcW w:w="1088" w:type="dxa"/>
          </w:tcPr>
          <w:p w:rsidR="00B5345E" w:rsidRPr="00C85E6A" w:rsidRDefault="00B5345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  <w:tc>
          <w:tcPr>
            <w:tcW w:w="900" w:type="dxa"/>
          </w:tcPr>
          <w:p w:rsidR="00B5345E" w:rsidRPr="00C85E6A" w:rsidRDefault="00B5345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B5345E" w:rsidRPr="00C85E6A" w:rsidRDefault="00B5345E" w:rsidP="00B534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13970</w:t>
            </w:r>
          </w:p>
        </w:tc>
        <w:tc>
          <w:tcPr>
            <w:tcW w:w="2280" w:type="dxa"/>
          </w:tcPr>
          <w:p w:rsidR="00B5345E" w:rsidRPr="00C85E6A" w:rsidRDefault="00B5345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</w:tc>
        <w:tc>
          <w:tcPr>
            <w:tcW w:w="3420" w:type="dxa"/>
          </w:tcPr>
          <w:p w:rsidR="007434CE" w:rsidRPr="00C85E6A" w:rsidRDefault="00C641AC" w:rsidP="00C641AC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ntigen Ki-67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itotic proliferating cell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4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15580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P2</w:t>
            </w:r>
          </w:p>
        </w:tc>
        <w:tc>
          <w:tcPr>
            <w:tcW w:w="3420" w:type="dxa"/>
          </w:tcPr>
          <w:p w:rsidR="007434CE" w:rsidRPr="00C85E6A" w:rsidRDefault="00C641AC" w:rsidP="00C641AC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icrotubule associated protein 2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ture neuron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B3418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</w:tr>
      <w:tr w:rsidR="00DA7062" w:rsidRPr="00C85E6A" w:rsidTr="005D3DCF">
        <w:trPr>
          <w:trHeight w:val="216"/>
        </w:trPr>
        <w:tc>
          <w:tcPr>
            <w:tcW w:w="1350" w:type="dxa"/>
          </w:tcPr>
          <w:p w:rsidR="00DA7062" w:rsidRPr="00C85E6A" w:rsidRDefault="00DA7062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3420" w:type="dxa"/>
          </w:tcPr>
          <w:p w:rsidR="00DA7062" w:rsidRPr="00C85E6A" w:rsidRDefault="00DA7062" w:rsidP="00C641A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Myelin basic protein </w:t>
            </w:r>
          </w:p>
        </w:tc>
        <w:tc>
          <w:tcPr>
            <w:tcW w:w="3158" w:type="dxa"/>
          </w:tcPr>
          <w:p w:rsidR="00DA7062" w:rsidRPr="00C85E6A" w:rsidRDefault="00DA7062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Oligodendrocyte myelin</w:t>
            </w:r>
            <w:r w:rsidR="00C85E6A">
              <w:rPr>
                <w:rFonts w:ascii="Times New Roman" w:hAnsi="Times New Roman" w:cs="Times New Roman"/>
                <w:sz w:val="18"/>
                <w:szCs w:val="18"/>
              </w:rPr>
              <w:t xml:space="preserve"> basic protein</w:t>
            </w:r>
          </w:p>
        </w:tc>
        <w:tc>
          <w:tcPr>
            <w:tcW w:w="1088" w:type="dxa"/>
          </w:tcPr>
          <w:p w:rsidR="00DA7062" w:rsidRPr="00C85E6A" w:rsidRDefault="00DA7062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DA7062" w:rsidRPr="00C85E6A" w:rsidRDefault="00C85E6A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DA7062" w:rsidRPr="00C85E6A" w:rsidRDefault="00C85E6A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40390</w:t>
            </w:r>
          </w:p>
        </w:tc>
        <w:tc>
          <w:tcPr>
            <w:tcW w:w="2280" w:type="dxa"/>
          </w:tcPr>
          <w:p w:rsidR="00DA7062" w:rsidRPr="00C85E6A" w:rsidRDefault="00C85E6A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342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Nestin</w:t>
            </w:r>
            <w:proofErr w:type="spellEnd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, Intermediate filament protein (class type VI)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rimary progenitor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D69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EC1C4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EC1C43" w:rsidRPr="00C85E6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ctamer-binding transcription factor 4 (POU5F1)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tem cells (undifferentiated)</w:t>
            </w:r>
          </w:p>
        </w:tc>
        <w:tc>
          <w:tcPr>
            <w:tcW w:w="1088" w:type="dxa"/>
          </w:tcPr>
          <w:p w:rsidR="007434CE" w:rsidRPr="00C85E6A" w:rsidRDefault="00046823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00" w:type="dxa"/>
          </w:tcPr>
          <w:p w:rsidR="007434CE" w:rsidRPr="00C85E6A" w:rsidRDefault="00136CB0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</w:t>
            </w:r>
            <w:r w:rsidR="00046823" w:rsidRPr="00C85E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39" w:type="dxa"/>
          </w:tcPr>
          <w:p w:rsidR="007434CE" w:rsidRPr="00C85E6A" w:rsidRDefault="00046823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611202</w:t>
            </w:r>
          </w:p>
        </w:tc>
        <w:tc>
          <w:tcPr>
            <w:tcW w:w="2280" w:type="dxa"/>
          </w:tcPr>
          <w:p w:rsidR="007434CE" w:rsidRPr="00C85E6A" w:rsidRDefault="00046823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BD Bioscience</w:t>
            </w:r>
          </w:p>
        </w:tc>
      </w:tr>
      <w:tr w:rsidR="00045E5F" w:rsidRPr="00C85E6A" w:rsidTr="005D3DCF">
        <w:trPr>
          <w:trHeight w:val="216"/>
        </w:trPr>
        <w:tc>
          <w:tcPr>
            <w:tcW w:w="1350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ig2</w:t>
            </w:r>
          </w:p>
        </w:tc>
        <w:tc>
          <w:tcPr>
            <w:tcW w:w="3420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5E5F">
              <w:rPr>
                <w:rFonts w:ascii="Times New Roman" w:hAnsi="Times New Roman" w:cs="Times New Roman"/>
                <w:sz w:val="18"/>
                <w:szCs w:val="18"/>
              </w:rPr>
              <w:t>Oligodendrocyte transcription fa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3158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igodendrocyte nuclear marker</w:t>
            </w:r>
          </w:p>
        </w:tc>
        <w:tc>
          <w:tcPr>
            <w:tcW w:w="1088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00" w:type="dxa"/>
          </w:tcPr>
          <w:p w:rsidR="00045E5F" w:rsidRPr="00C85E6A" w:rsidRDefault="00045E5F" w:rsidP="00E061B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E061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39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2418</w:t>
            </w:r>
          </w:p>
        </w:tc>
        <w:tc>
          <w:tcPr>
            <w:tcW w:w="2280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&amp;D Systems</w:t>
            </w:r>
          </w:p>
        </w:tc>
      </w:tr>
      <w:tr w:rsidR="00045E5F" w:rsidRPr="00C85E6A" w:rsidTr="005D3DCF">
        <w:trPr>
          <w:trHeight w:val="216"/>
        </w:trPr>
        <w:tc>
          <w:tcPr>
            <w:tcW w:w="1350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ig2</w:t>
            </w:r>
          </w:p>
        </w:tc>
        <w:tc>
          <w:tcPr>
            <w:tcW w:w="3420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5E5F">
              <w:rPr>
                <w:rFonts w:ascii="Times New Roman" w:hAnsi="Times New Roman" w:cs="Times New Roman"/>
                <w:sz w:val="18"/>
                <w:szCs w:val="18"/>
              </w:rPr>
              <w:t>Oligodendrocyte transcription fa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3158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igodendrocyte nuclear marker</w:t>
            </w:r>
          </w:p>
        </w:tc>
        <w:tc>
          <w:tcPr>
            <w:tcW w:w="1088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045E5F" w:rsidRPr="00C85E6A" w:rsidRDefault="00045E5F" w:rsidP="00E061B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E061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39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109186</w:t>
            </w:r>
          </w:p>
        </w:tc>
        <w:tc>
          <w:tcPr>
            <w:tcW w:w="2280" w:type="dxa"/>
          </w:tcPr>
          <w:p w:rsidR="00045E5F" w:rsidRPr="00C85E6A" w:rsidRDefault="00045E5F" w:rsidP="00045E5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EC1C4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EC1C43" w:rsidRPr="00C85E6A">
              <w:rPr>
                <w:rFonts w:ascii="Times New Roman" w:hAnsi="Times New Roman" w:cs="Times New Roman"/>
                <w:sz w:val="18"/>
                <w:szCs w:val="18"/>
              </w:rPr>
              <w:t>AX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20" w:type="dxa"/>
          </w:tcPr>
          <w:p w:rsidR="007434CE" w:rsidRPr="00C85E6A" w:rsidRDefault="00C641AC" w:rsidP="00C641AC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aired box protein Pax-6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Neural progenitor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09-0075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temgent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DGFR</w:t>
            </w:r>
            <w:r w:rsidRPr="00C85E6A">
              <w:rPr>
                <w:rFonts w:ascii="Symbol" w:hAnsi="Symbol" w:cs="Times New Roman"/>
                <w:sz w:val="18"/>
                <w:szCs w:val="18"/>
              </w:rPr>
              <w:t>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latelet-derived growth factor receptor alpha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Oligodendrocyte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c-338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C121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uman cytosol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Graft human cell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-121-U-050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tem Cells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softHyphen/>
              <w:t>SMI-312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an-Axonal </w:t>
            </w:r>
            <w:proofErr w:type="spellStart"/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Neurofilament</w:t>
            </w:r>
            <w:proofErr w:type="spellEnd"/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 Marker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ture neuron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24574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ynapsin1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ynapsin 1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ture neuron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1543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ynaptophysin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ynaptophysin (clone EP10)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ture presynaptic terminals by human specific synaptophysin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MC-178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tressMarq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TBR1</w:t>
            </w:r>
          </w:p>
        </w:tc>
        <w:tc>
          <w:tcPr>
            <w:tcW w:w="342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T-box brain gene 1</w:t>
            </w:r>
          </w:p>
        </w:tc>
        <w:tc>
          <w:tcPr>
            <w:tcW w:w="3158" w:type="dxa"/>
          </w:tcPr>
          <w:p w:rsidR="007434CE" w:rsidRPr="00C85E6A" w:rsidRDefault="007434CE" w:rsidP="00C641A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Layer I,V,VI, </w:t>
            </w: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ubplate</w:t>
            </w:r>
            <w:proofErr w:type="spellEnd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 xml:space="preserve"> cortical neuron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31940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EC1C4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EC1C43" w:rsidRPr="00C85E6A">
              <w:rPr>
                <w:rFonts w:ascii="Times New Roman" w:hAnsi="Times New Roman" w:cs="Times New Roman"/>
                <w:sz w:val="18"/>
                <w:szCs w:val="18"/>
              </w:rPr>
              <w:t>UJ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euron-specific Class III β-tubulin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Early neuron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T5076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</w:tr>
      <w:tr w:rsidR="007434CE" w:rsidRPr="00C85E6A" w:rsidTr="005D3DCF">
        <w:trPr>
          <w:trHeight w:val="216"/>
        </w:trPr>
        <w:tc>
          <w:tcPr>
            <w:tcW w:w="1350" w:type="dxa"/>
          </w:tcPr>
          <w:p w:rsidR="007434CE" w:rsidRPr="00C85E6A" w:rsidRDefault="007434CE" w:rsidP="00EC1C4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EC1C43" w:rsidRPr="00C85E6A">
              <w:rPr>
                <w:rFonts w:ascii="Times New Roman" w:hAnsi="Times New Roman" w:cs="Times New Roman"/>
                <w:sz w:val="18"/>
                <w:szCs w:val="18"/>
              </w:rPr>
              <w:t>UJ</w:t>
            </w: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20" w:type="dxa"/>
          </w:tcPr>
          <w:p w:rsidR="007434CE" w:rsidRPr="00C85E6A" w:rsidRDefault="00C641AC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7434CE" w:rsidRPr="00C85E6A">
              <w:rPr>
                <w:rFonts w:ascii="Times New Roman" w:hAnsi="Times New Roman" w:cs="Times New Roman"/>
                <w:sz w:val="18"/>
                <w:szCs w:val="18"/>
              </w:rPr>
              <w:t>euron-specific Class III β-tubulin</w:t>
            </w:r>
          </w:p>
        </w:tc>
        <w:tc>
          <w:tcPr>
            <w:tcW w:w="315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Early neurons</w:t>
            </w:r>
          </w:p>
        </w:tc>
        <w:tc>
          <w:tcPr>
            <w:tcW w:w="1088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PRB-435-P</w:t>
            </w:r>
          </w:p>
        </w:tc>
        <w:tc>
          <w:tcPr>
            <w:tcW w:w="2280" w:type="dxa"/>
          </w:tcPr>
          <w:p w:rsidR="007434CE" w:rsidRPr="00C85E6A" w:rsidRDefault="007434CE" w:rsidP="00B50FD8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Covance</w:t>
            </w:r>
          </w:p>
        </w:tc>
      </w:tr>
      <w:tr w:rsidR="009A4EC7" w:rsidRPr="00C85E6A" w:rsidTr="005D3DCF">
        <w:trPr>
          <w:trHeight w:val="216"/>
        </w:trPr>
        <w:tc>
          <w:tcPr>
            <w:tcW w:w="1350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vGAT</w:t>
            </w:r>
            <w:proofErr w:type="spellEnd"/>
          </w:p>
        </w:tc>
        <w:tc>
          <w:tcPr>
            <w:tcW w:w="3420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Vesicular GABA transporter</w:t>
            </w:r>
          </w:p>
        </w:tc>
        <w:tc>
          <w:tcPr>
            <w:tcW w:w="3158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ture inhibitory GABAergic neurons</w:t>
            </w:r>
          </w:p>
        </w:tc>
        <w:tc>
          <w:tcPr>
            <w:tcW w:w="1088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39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31-103</w:t>
            </w:r>
          </w:p>
        </w:tc>
        <w:tc>
          <w:tcPr>
            <w:tcW w:w="2280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ynaptic Systems</w:t>
            </w:r>
          </w:p>
        </w:tc>
      </w:tr>
      <w:tr w:rsidR="009A4EC7" w:rsidRPr="00C85E6A" w:rsidTr="005D3DCF">
        <w:trPr>
          <w:trHeight w:val="216"/>
        </w:trPr>
        <w:tc>
          <w:tcPr>
            <w:tcW w:w="1350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vGLUT1</w:t>
            </w:r>
          </w:p>
        </w:tc>
        <w:tc>
          <w:tcPr>
            <w:tcW w:w="3420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Vesicular glutamate transporter 1</w:t>
            </w:r>
          </w:p>
        </w:tc>
        <w:tc>
          <w:tcPr>
            <w:tcW w:w="3158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ture excitatory glutamatergic neurons</w:t>
            </w:r>
          </w:p>
        </w:tc>
        <w:tc>
          <w:tcPr>
            <w:tcW w:w="1088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35-303</w:t>
            </w:r>
          </w:p>
        </w:tc>
        <w:tc>
          <w:tcPr>
            <w:tcW w:w="2280" w:type="dxa"/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ynaptic Systems</w:t>
            </w:r>
          </w:p>
        </w:tc>
      </w:tr>
      <w:tr w:rsidR="009A4EC7" w:rsidRPr="00C85E6A" w:rsidTr="005D3DCF">
        <w:trPr>
          <w:trHeight w:val="216"/>
        </w:trPr>
        <w:tc>
          <w:tcPr>
            <w:tcW w:w="1350" w:type="dxa"/>
            <w:tcBorders>
              <w:bottom w:val="single" w:sz="12" w:space="0" w:color="auto"/>
            </w:tcBorders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vGLUT2</w:t>
            </w:r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Vesicular glutamate transporter 2</w:t>
            </w:r>
          </w:p>
        </w:tc>
        <w:tc>
          <w:tcPr>
            <w:tcW w:w="3158" w:type="dxa"/>
            <w:tcBorders>
              <w:bottom w:val="single" w:sz="12" w:space="0" w:color="auto"/>
            </w:tcBorders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Mature excitatory glutamatergic neurons</w:t>
            </w:r>
          </w:p>
        </w:tc>
        <w:tc>
          <w:tcPr>
            <w:tcW w:w="1088" w:type="dxa"/>
            <w:tcBorders>
              <w:bottom w:val="single" w:sz="12" w:space="0" w:color="auto"/>
            </w:tcBorders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135-403</w:t>
            </w:r>
          </w:p>
        </w:tc>
        <w:tc>
          <w:tcPr>
            <w:tcW w:w="2280" w:type="dxa"/>
            <w:tcBorders>
              <w:bottom w:val="single" w:sz="12" w:space="0" w:color="auto"/>
            </w:tcBorders>
          </w:tcPr>
          <w:p w:rsidR="009A4EC7" w:rsidRPr="00C85E6A" w:rsidRDefault="009A4EC7" w:rsidP="009A4EC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85E6A">
              <w:rPr>
                <w:rFonts w:ascii="Times New Roman" w:hAnsi="Times New Roman" w:cs="Times New Roman"/>
                <w:sz w:val="18"/>
                <w:szCs w:val="18"/>
              </w:rPr>
              <w:t>Synaptic Systems</w:t>
            </w:r>
          </w:p>
        </w:tc>
      </w:tr>
    </w:tbl>
    <w:p w:rsidR="007434CE" w:rsidRPr="00BA6127" w:rsidRDefault="007434CE" w:rsidP="007434CE">
      <w:pPr>
        <w:jc w:val="both"/>
        <w:rPr>
          <w:bCs/>
        </w:rPr>
      </w:pPr>
      <w:r w:rsidRPr="003821D1">
        <w:rPr>
          <w:bCs/>
        </w:rPr>
        <w:tab/>
      </w:r>
      <w:r w:rsidRPr="003821D1">
        <w:rPr>
          <w:bCs/>
        </w:rPr>
        <w:tab/>
      </w:r>
    </w:p>
    <w:sectPr w:rsidR="007434CE" w:rsidRPr="00BA6127" w:rsidSect="007434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CE"/>
    <w:rsid w:val="00045E5F"/>
    <w:rsid w:val="00046823"/>
    <w:rsid w:val="00110C97"/>
    <w:rsid w:val="00136CB0"/>
    <w:rsid w:val="001E0E8D"/>
    <w:rsid w:val="00452B0B"/>
    <w:rsid w:val="0055500F"/>
    <w:rsid w:val="005D3DCF"/>
    <w:rsid w:val="007434CE"/>
    <w:rsid w:val="007B5BEC"/>
    <w:rsid w:val="008357B2"/>
    <w:rsid w:val="00867121"/>
    <w:rsid w:val="009A4EC7"/>
    <w:rsid w:val="009A74D3"/>
    <w:rsid w:val="009E794D"/>
    <w:rsid w:val="00A72BD8"/>
    <w:rsid w:val="00A84EA4"/>
    <w:rsid w:val="00AA77D6"/>
    <w:rsid w:val="00AD2855"/>
    <w:rsid w:val="00B14F7E"/>
    <w:rsid w:val="00B24A7F"/>
    <w:rsid w:val="00B5345E"/>
    <w:rsid w:val="00B85271"/>
    <w:rsid w:val="00B8692F"/>
    <w:rsid w:val="00C641AC"/>
    <w:rsid w:val="00C85E6A"/>
    <w:rsid w:val="00C868CA"/>
    <w:rsid w:val="00DA7062"/>
    <w:rsid w:val="00E061B2"/>
    <w:rsid w:val="00E6188C"/>
    <w:rsid w:val="00EC1C43"/>
    <w:rsid w:val="00EE755C"/>
    <w:rsid w:val="00F15245"/>
    <w:rsid w:val="00F436B8"/>
    <w:rsid w:val="00F7167B"/>
    <w:rsid w:val="00FB29AF"/>
    <w:rsid w:val="00FF2629"/>
    <w:rsid w:val="00FF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9035D"/>
  <w15:chartTrackingRefBased/>
  <w15:docId w15:val="{1CB4AAD7-FBEA-4CAA-8B8B-0669D722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ryu Ryu</dc:creator>
  <cp:keywords/>
  <dc:description/>
  <cp:lastModifiedBy>Jiwon Ryu</cp:lastModifiedBy>
  <cp:revision>15</cp:revision>
  <dcterms:created xsi:type="dcterms:W3CDTF">2019-07-26T16:15:00Z</dcterms:created>
  <dcterms:modified xsi:type="dcterms:W3CDTF">2019-09-19T17:08:00Z</dcterms:modified>
</cp:coreProperties>
</file>